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EC145" w14:textId="77777777" w:rsidR="0057640B" w:rsidRDefault="0057640B" w:rsidP="0057640B">
      <w:pPr>
        <w:pStyle w:val="Caption"/>
        <w:keepNext/>
      </w:pPr>
      <w:bookmarkStart w:id="0" w:name="_GoBack"/>
      <w:bookmarkEnd w:id="0"/>
      <w:r>
        <w:t>Table 6: CAHW involvement in the control of external parasites</w:t>
      </w:r>
      <w:r w:rsidR="0041122D">
        <w:t xml:space="preserve"> (n= Farmers (215), CAHWs (204), DVO’s (7))</w:t>
      </w:r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559"/>
        <w:gridCol w:w="2850"/>
        <w:gridCol w:w="1510"/>
        <w:gridCol w:w="1418"/>
      </w:tblGrid>
      <w:tr w:rsidR="0057640B" w:rsidRPr="00290455" w14:paraId="54D798D4" w14:textId="77777777" w:rsidTr="0004074C">
        <w:tc>
          <w:tcPr>
            <w:tcW w:w="2269" w:type="dxa"/>
            <w:tcBorders>
              <w:top w:val="single" w:sz="18" w:space="0" w:color="auto"/>
              <w:bottom w:val="single" w:sz="18" w:space="0" w:color="auto"/>
            </w:tcBorders>
          </w:tcPr>
          <w:p w14:paraId="3EB92DD6" w14:textId="77777777" w:rsidR="0057640B" w:rsidRPr="00290455" w:rsidRDefault="0057640B" w:rsidP="0004074C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290455">
              <w:rPr>
                <w:b/>
                <w:sz w:val="20"/>
                <w:szCs w:val="20"/>
              </w:rPr>
              <w:t xml:space="preserve">Variable  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6120464E" w14:textId="77777777" w:rsidR="0057640B" w:rsidRPr="00290455" w:rsidRDefault="0057640B" w:rsidP="0004074C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290455">
              <w:rPr>
                <w:b/>
                <w:sz w:val="20"/>
                <w:szCs w:val="20"/>
              </w:rPr>
              <w:t>Respondent</w:t>
            </w:r>
          </w:p>
        </w:tc>
        <w:tc>
          <w:tcPr>
            <w:tcW w:w="2850" w:type="dxa"/>
            <w:tcBorders>
              <w:top w:val="single" w:sz="18" w:space="0" w:color="auto"/>
              <w:bottom w:val="single" w:sz="18" w:space="0" w:color="auto"/>
            </w:tcBorders>
          </w:tcPr>
          <w:p w14:paraId="2E35F6D4" w14:textId="77777777" w:rsidR="0057640B" w:rsidRPr="00290455" w:rsidRDefault="0057640B" w:rsidP="0004074C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290455">
              <w:rPr>
                <w:b/>
                <w:sz w:val="20"/>
                <w:szCs w:val="20"/>
              </w:rPr>
              <w:t xml:space="preserve">Category </w:t>
            </w:r>
          </w:p>
        </w:tc>
        <w:tc>
          <w:tcPr>
            <w:tcW w:w="1510" w:type="dxa"/>
            <w:tcBorders>
              <w:top w:val="single" w:sz="18" w:space="0" w:color="auto"/>
              <w:bottom w:val="single" w:sz="18" w:space="0" w:color="auto"/>
            </w:tcBorders>
          </w:tcPr>
          <w:p w14:paraId="674AEA58" w14:textId="77777777" w:rsidR="0057640B" w:rsidRPr="00290455" w:rsidRDefault="0041122D" w:rsidP="0004074C">
            <w:pPr>
              <w:spacing w:after="160" w:line="259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requency </w:t>
            </w:r>
            <w:r w:rsidR="0057640B" w:rsidRPr="0029045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400D2F2D" w14:textId="77777777" w:rsidR="0057640B" w:rsidRPr="00290455" w:rsidRDefault="0057640B" w:rsidP="0004074C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290455">
              <w:rPr>
                <w:b/>
                <w:sz w:val="20"/>
                <w:szCs w:val="20"/>
              </w:rPr>
              <w:t>Percentage %</w:t>
            </w:r>
          </w:p>
        </w:tc>
      </w:tr>
      <w:tr w:rsidR="0057640B" w:rsidRPr="00290455" w14:paraId="69AE13D7" w14:textId="77777777" w:rsidTr="0004074C">
        <w:tc>
          <w:tcPr>
            <w:tcW w:w="2269" w:type="dxa"/>
            <w:tcBorders>
              <w:top w:val="single" w:sz="18" w:space="0" w:color="auto"/>
            </w:tcBorders>
          </w:tcPr>
          <w:p w14:paraId="6E0EE1CB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Activities carried out related to spraying of animals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4BF90E59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CAHWs</w:t>
            </w:r>
          </w:p>
        </w:tc>
        <w:tc>
          <w:tcPr>
            <w:tcW w:w="2850" w:type="dxa"/>
            <w:tcBorders>
              <w:top w:val="single" w:sz="18" w:space="0" w:color="auto"/>
            </w:tcBorders>
          </w:tcPr>
          <w:p w14:paraId="2CA851DD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Restraining animals</w:t>
            </w:r>
          </w:p>
          <w:p w14:paraId="5059437B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Spraying animals</w:t>
            </w:r>
          </w:p>
          <w:p w14:paraId="0B7EA85E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Mobilization</w:t>
            </w:r>
          </w:p>
        </w:tc>
        <w:tc>
          <w:tcPr>
            <w:tcW w:w="1510" w:type="dxa"/>
            <w:tcBorders>
              <w:top w:val="single" w:sz="18" w:space="0" w:color="auto"/>
            </w:tcBorders>
          </w:tcPr>
          <w:p w14:paraId="150DDA18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55</w:t>
            </w:r>
          </w:p>
          <w:p w14:paraId="4F748A2F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86</w:t>
            </w:r>
          </w:p>
          <w:p w14:paraId="44E60125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46C6BAA3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27</w:t>
            </w:r>
          </w:p>
          <w:p w14:paraId="50F2E305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42.2</w:t>
            </w:r>
          </w:p>
          <w:p w14:paraId="10FC0E90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30.9</w:t>
            </w:r>
          </w:p>
          <w:p w14:paraId="30C75253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57640B" w:rsidRPr="00290455" w14:paraId="30C08E6E" w14:textId="77777777" w:rsidTr="0004074C">
        <w:tc>
          <w:tcPr>
            <w:tcW w:w="2269" w:type="dxa"/>
          </w:tcPr>
          <w:p w14:paraId="563C0934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Are there official facilities where you organize these activities</w:t>
            </w:r>
          </w:p>
        </w:tc>
        <w:tc>
          <w:tcPr>
            <w:tcW w:w="1559" w:type="dxa"/>
          </w:tcPr>
          <w:p w14:paraId="5839F185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CAHWs</w:t>
            </w:r>
          </w:p>
        </w:tc>
        <w:tc>
          <w:tcPr>
            <w:tcW w:w="2850" w:type="dxa"/>
          </w:tcPr>
          <w:p w14:paraId="41F36F28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Yes</w:t>
            </w:r>
          </w:p>
          <w:p w14:paraId="32FC2454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 xml:space="preserve">No </w:t>
            </w:r>
          </w:p>
          <w:p w14:paraId="0E0A7958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510" w:type="dxa"/>
          </w:tcPr>
          <w:p w14:paraId="42DDDBBE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29</w:t>
            </w:r>
          </w:p>
          <w:p w14:paraId="5443D965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75</w:t>
            </w:r>
          </w:p>
          <w:p w14:paraId="49F7DB92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4AF4EC0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63.2</w:t>
            </w:r>
          </w:p>
          <w:p w14:paraId="146CE602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36.8</w:t>
            </w:r>
          </w:p>
        </w:tc>
      </w:tr>
      <w:tr w:rsidR="0057640B" w:rsidRPr="00290455" w14:paraId="61491167" w14:textId="77777777" w:rsidTr="0004074C">
        <w:tc>
          <w:tcPr>
            <w:tcW w:w="2269" w:type="dxa"/>
          </w:tcPr>
          <w:p w14:paraId="6624D22C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Facilities naming</w:t>
            </w:r>
          </w:p>
        </w:tc>
        <w:tc>
          <w:tcPr>
            <w:tcW w:w="1559" w:type="dxa"/>
          </w:tcPr>
          <w:p w14:paraId="2D9FD560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CAHWs</w:t>
            </w:r>
          </w:p>
        </w:tc>
        <w:tc>
          <w:tcPr>
            <w:tcW w:w="2850" w:type="dxa"/>
          </w:tcPr>
          <w:p w14:paraId="67C99339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Communal crushes</w:t>
            </w:r>
          </w:p>
          <w:p w14:paraId="3B21D942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Holding grounds</w:t>
            </w:r>
          </w:p>
          <w:p w14:paraId="1C9893DE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Spray races</w:t>
            </w:r>
          </w:p>
          <w:p w14:paraId="246D6BCA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Dips</w:t>
            </w:r>
          </w:p>
        </w:tc>
        <w:tc>
          <w:tcPr>
            <w:tcW w:w="1510" w:type="dxa"/>
          </w:tcPr>
          <w:p w14:paraId="14CCEA72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03</w:t>
            </w:r>
          </w:p>
          <w:p w14:paraId="144AC486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66</w:t>
            </w:r>
          </w:p>
          <w:p w14:paraId="1362097F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20</w:t>
            </w:r>
          </w:p>
          <w:p w14:paraId="3313052F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7BBAB0D1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50.5</w:t>
            </w:r>
          </w:p>
          <w:p w14:paraId="441E2C79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32.4</w:t>
            </w:r>
          </w:p>
          <w:p w14:paraId="549D032F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9.8</w:t>
            </w:r>
          </w:p>
          <w:p w14:paraId="26900B20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2.9</w:t>
            </w:r>
          </w:p>
          <w:p w14:paraId="7F07976C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57640B" w:rsidRPr="00290455" w14:paraId="18A83859" w14:textId="77777777" w:rsidTr="0004074C">
        <w:tc>
          <w:tcPr>
            <w:tcW w:w="2269" w:type="dxa"/>
          </w:tcPr>
          <w:p w14:paraId="4B2D9055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Are the acaricides readily available?</w:t>
            </w:r>
          </w:p>
        </w:tc>
        <w:tc>
          <w:tcPr>
            <w:tcW w:w="1559" w:type="dxa"/>
          </w:tcPr>
          <w:p w14:paraId="2E06E6A5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CAHWs</w:t>
            </w:r>
          </w:p>
        </w:tc>
        <w:tc>
          <w:tcPr>
            <w:tcW w:w="2850" w:type="dxa"/>
          </w:tcPr>
          <w:p w14:paraId="59CB12A5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Yes</w:t>
            </w:r>
          </w:p>
          <w:p w14:paraId="5E972173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No</w:t>
            </w:r>
          </w:p>
        </w:tc>
        <w:tc>
          <w:tcPr>
            <w:tcW w:w="1510" w:type="dxa"/>
          </w:tcPr>
          <w:p w14:paraId="66EB2CFD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44</w:t>
            </w:r>
          </w:p>
          <w:p w14:paraId="6729DB8C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60</w:t>
            </w:r>
          </w:p>
        </w:tc>
        <w:tc>
          <w:tcPr>
            <w:tcW w:w="1418" w:type="dxa"/>
          </w:tcPr>
          <w:p w14:paraId="4BD86A71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70.6</w:t>
            </w:r>
          </w:p>
          <w:p w14:paraId="4878500F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29.4</w:t>
            </w:r>
          </w:p>
          <w:p w14:paraId="4AA43593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57640B" w:rsidRPr="00290455" w14:paraId="718218D2" w14:textId="77777777" w:rsidTr="0004074C">
        <w:tc>
          <w:tcPr>
            <w:tcW w:w="2269" w:type="dxa"/>
          </w:tcPr>
          <w:p w14:paraId="0886700C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How many out reaches can you perform in a month</w:t>
            </w:r>
          </w:p>
          <w:p w14:paraId="28853B4D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A40C2A1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CAHWs</w:t>
            </w:r>
          </w:p>
        </w:tc>
        <w:tc>
          <w:tcPr>
            <w:tcW w:w="2850" w:type="dxa"/>
          </w:tcPr>
          <w:p w14:paraId="4177632B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 xml:space="preserve">Once </w:t>
            </w:r>
          </w:p>
          <w:p w14:paraId="1C2449CE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Twice</w:t>
            </w:r>
          </w:p>
          <w:p w14:paraId="37302DDE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Thrice</w:t>
            </w:r>
          </w:p>
        </w:tc>
        <w:tc>
          <w:tcPr>
            <w:tcW w:w="1510" w:type="dxa"/>
          </w:tcPr>
          <w:p w14:paraId="4E5C62CF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53</w:t>
            </w:r>
          </w:p>
          <w:p w14:paraId="49476BC7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69</w:t>
            </w:r>
          </w:p>
          <w:p w14:paraId="53FE7D32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82</w:t>
            </w:r>
          </w:p>
        </w:tc>
        <w:tc>
          <w:tcPr>
            <w:tcW w:w="1418" w:type="dxa"/>
          </w:tcPr>
          <w:p w14:paraId="6515C113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26.0</w:t>
            </w:r>
          </w:p>
          <w:p w14:paraId="0E9CF4E9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33.8</w:t>
            </w:r>
          </w:p>
          <w:p w14:paraId="366C3D8D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40.2</w:t>
            </w:r>
          </w:p>
        </w:tc>
      </w:tr>
      <w:tr w:rsidR="0057640B" w:rsidRPr="00290455" w14:paraId="1CA96C0F" w14:textId="77777777" w:rsidTr="0004074C">
        <w:tc>
          <w:tcPr>
            <w:tcW w:w="2269" w:type="dxa"/>
          </w:tcPr>
          <w:p w14:paraId="26FF1EE3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Items required for these outreach demonstrations</w:t>
            </w:r>
          </w:p>
        </w:tc>
        <w:tc>
          <w:tcPr>
            <w:tcW w:w="1559" w:type="dxa"/>
          </w:tcPr>
          <w:p w14:paraId="2450A1D7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CAHWs</w:t>
            </w:r>
          </w:p>
        </w:tc>
        <w:tc>
          <w:tcPr>
            <w:tcW w:w="2850" w:type="dxa"/>
          </w:tcPr>
          <w:p w14:paraId="445D717F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 xml:space="preserve">Transport </w:t>
            </w:r>
          </w:p>
          <w:p w14:paraId="4FD7FE69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 xml:space="preserve">Pen </w:t>
            </w:r>
          </w:p>
          <w:p w14:paraId="2C47E3DA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Note book</w:t>
            </w:r>
          </w:p>
          <w:p w14:paraId="5CFCF6A3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Drugs</w:t>
            </w:r>
          </w:p>
          <w:p w14:paraId="6F8EC040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Personal Protective gear</w:t>
            </w:r>
          </w:p>
        </w:tc>
        <w:tc>
          <w:tcPr>
            <w:tcW w:w="1510" w:type="dxa"/>
          </w:tcPr>
          <w:p w14:paraId="52724CD0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44</w:t>
            </w:r>
          </w:p>
          <w:p w14:paraId="05F9A141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7</w:t>
            </w:r>
          </w:p>
          <w:p w14:paraId="54ABFE59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5</w:t>
            </w:r>
          </w:p>
          <w:p w14:paraId="65497DF6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02</w:t>
            </w:r>
          </w:p>
          <w:p w14:paraId="4F723A35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36</w:t>
            </w:r>
          </w:p>
        </w:tc>
        <w:tc>
          <w:tcPr>
            <w:tcW w:w="1418" w:type="dxa"/>
          </w:tcPr>
          <w:p w14:paraId="6C2FD60C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21.6</w:t>
            </w:r>
          </w:p>
          <w:p w14:paraId="02337F8D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3.4</w:t>
            </w:r>
          </w:p>
          <w:p w14:paraId="0CB0FB00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7.4</w:t>
            </w:r>
          </w:p>
          <w:p w14:paraId="7C99DA02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50.0</w:t>
            </w:r>
          </w:p>
          <w:p w14:paraId="354D799A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7.6</w:t>
            </w:r>
          </w:p>
          <w:p w14:paraId="783ECF73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57640B" w:rsidRPr="00290455" w14:paraId="6F03A646" w14:textId="77777777" w:rsidTr="0004074C">
        <w:tc>
          <w:tcPr>
            <w:tcW w:w="2269" w:type="dxa"/>
          </w:tcPr>
          <w:p w14:paraId="2AA349E7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Who provides these items?</w:t>
            </w:r>
          </w:p>
        </w:tc>
        <w:tc>
          <w:tcPr>
            <w:tcW w:w="1559" w:type="dxa"/>
          </w:tcPr>
          <w:p w14:paraId="5556DD36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CAHWs</w:t>
            </w:r>
          </w:p>
        </w:tc>
        <w:tc>
          <w:tcPr>
            <w:tcW w:w="2850" w:type="dxa"/>
          </w:tcPr>
          <w:p w14:paraId="00714699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 xml:space="preserve">Farmers </w:t>
            </w:r>
          </w:p>
          <w:p w14:paraId="14AE173A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 xml:space="preserve">Central government </w:t>
            </w:r>
          </w:p>
          <w:p w14:paraId="75BDD606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NGOs</w:t>
            </w:r>
          </w:p>
          <w:p w14:paraId="0EC8943D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CBOs</w:t>
            </w:r>
          </w:p>
          <w:p w14:paraId="3FEBA12E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 xml:space="preserve">Self-facilitation (savings) </w:t>
            </w:r>
          </w:p>
        </w:tc>
        <w:tc>
          <w:tcPr>
            <w:tcW w:w="1510" w:type="dxa"/>
          </w:tcPr>
          <w:p w14:paraId="4D934451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7</w:t>
            </w:r>
          </w:p>
          <w:p w14:paraId="25B0B2C4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35</w:t>
            </w:r>
          </w:p>
          <w:p w14:paraId="06C6CCCB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05</w:t>
            </w:r>
          </w:p>
          <w:p w14:paraId="13AB3515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7</w:t>
            </w:r>
          </w:p>
          <w:p w14:paraId="2A2015FC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40</w:t>
            </w:r>
          </w:p>
        </w:tc>
        <w:tc>
          <w:tcPr>
            <w:tcW w:w="1418" w:type="dxa"/>
          </w:tcPr>
          <w:p w14:paraId="2BF83698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8.3</w:t>
            </w:r>
          </w:p>
          <w:p w14:paraId="6C533B16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7.2</w:t>
            </w:r>
          </w:p>
          <w:p w14:paraId="500E9AFA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51.5</w:t>
            </w:r>
          </w:p>
          <w:p w14:paraId="5B5C3685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3.4</w:t>
            </w:r>
          </w:p>
          <w:p w14:paraId="7BA47404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9.6</w:t>
            </w:r>
          </w:p>
        </w:tc>
      </w:tr>
      <w:tr w:rsidR="0057640B" w:rsidRPr="00290455" w14:paraId="01A25C49" w14:textId="77777777" w:rsidTr="0004074C">
        <w:tc>
          <w:tcPr>
            <w:tcW w:w="2269" w:type="dxa"/>
          </w:tcPr>
          <w:p w14:paraId="7A0ED020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What exactly do you do during these outreaches?</w:t>
            </w:r>
          </w:p>
        </w:tc>
        <w:tc>
          <w:tcPr>
            <w:tcW w:w="1559" w:type="dxa"/>
          </w:tcPr>
          <w:p w14:paraId="25534FD7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CAHWs</w:t>
            </w:r>
          </w:p>
        </w:tc>
        <w:tc>
          <w:tcPr>
            <w:tcW w:w="2850" w:type="dxa"/>
          </w:tcPr>
          <w:p w14:paraId="082ABA75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Advising farmers</w:t>
            </w:r>
          </w:p>
          <w:p w14:paraId="6A3FDBB0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 xml:space="preserve">Mobilization </w:t>
            </w:r>
          </w:p>
          <w:p w14:paraId="2EDBF031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 xml:space="preserve">Spraying /treatment </w:t>
            </w:r>
          </w:p>
        </w:tc>
        <w:tc>
          <w:tcPr>
            <w:tcW w:w="1510" w:type="dxa"/>
          </w:tcPr>
          <w:p w14:paraId="469A47F0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75</w:t>
            </w:r>
          </w:p>
          <w:p w14:paraId="27C6AE9C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27</w:t>
            </w:r>
          </w:p>
          <w:p w14:paraId="0C256A25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02</w:t>
            </w:r>
          </w:p>
        </w:tc>
        <w:tc>
          <w:tcPr>
            <w:tcW w:w="1418" w:type="dxa"/>
          </w:tcPr>
          <w:p w14:paraId="1265CE42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36.8</w:t>
            </w:r>
          </w:p>
          <w:p w14:paraId="66A67205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3.2</w:t>
            </w:r>
          </w:p>
          <w:p w14:paraId="1A7124ED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50.0</w:t>
            </w:r>
          </w:p>
        </w:tc>
      </w:tr>
      <w:tr w:rsidR="0057640B" w:rsidRPr="00290455" w14:paraId="4BAB791A" w14:textId="77777777" w:rsidTr="0004074C">
        <w:tc>
          <w:tcPr>
            <w:tcW w:w="2269" w:type="dxa"/>
          </w:tcPr>
          <w:p w14:paraId="4CBB1B3C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 xml:space="preserve">Knowledge on Common acaricides that are used in tick/ fly control </w:t>
            </w:r>
          </w:p>
        </w:tc>
        <w:tc>
          <w:tcPr>
            <w:tcW w:w="1559" w:type="dxa"/>
          </w:tcPr>
          <w:p w14:paraId="4110A7E9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CAHWs</w:t>
            </w:r>
          </w:p>
        </w:tc>
        <w:tc>
          <w:tcPr>
            <w:tcW w:w="2850" w:type="dxa"/>
          </w:tcPr>
          <w:p w14:paraId="37067627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Correct</w:t>
            </w:r>
          </w:p>
          <w:p w14:paraId="0DEF8E36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 xml:space="preserve">Incorrect </w:t>
            </w:r>
          </w:p>
        </w:tc>
        <w:tc>
          <w:tcPr>
            <w:tcW w:w="1510" w:type="dxa"/>
          </w:tcPr>
          <w:p w14:paraId="3A2F7181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99</w:t>
            </w:r>
          </w:p>
          <w:p w14:paraId="49222B11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3EDB16C6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97.5</w:t>
            </w:r>
          </w:p>
          <w:p w14:paraId="76057D79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2.5</w:t>
            </w:r>
          </w:p>
        </w:tc>
      </w:tr>
      <w:tr w:rsidR="0057640B" w:rsidRPr="00290455" w14:paraId="0AD01821" w14:textId="77777777" w:rsidTr="0004074C">
        <w:tc>
          <w:tcPr>
            <w:tcW w:w="2269" w:type="dxa"/>
          </w:tcPr>
          <w:p w14:paraId="0C51B4E3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What are their classes</w:t>
            </w:r>
          </w:p>
        </w:tc>
        <w:tc>
          <w:tcPr>
            <w:tcW w:w="1559" w:type="dxa"/>
          </w:tcPr>
          <w:p w14:paraId="35952528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CAHWs</w:t>
            </w:r>
          </w:p>
        </w:tc>
        <w:tc>
          <w:tcPr>
            <w:tcW w:w="2850" w:type="dxa"/>
          </w:tcPr>
          <w:p w14:paraId="35BF4E51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 xml:space="preserve">Correct </w:t>
            </w:r>
          </w:p>
          <w:p w14:paraId="072C4AA7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 xml:space="preserve">Incorrect </w:t>
            </w:r>
          </w:p>
        </w:tc>
        <w:tc>
          <w:tcPr>
            <w:tcW w:w="1510" w:type="dxa"/>
          </w:tcPr>
          <w:p w14:paraId="4938983F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39</w:t>
            </w:r>
          </w:p>
          <w:p w14:paraId="1B358FD7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65</w:t>
            </w:r>
          </w:p>
        </w:tc>
        <w:tc>
          <w:tcPr>
            <w:tcW w:w="1418" w:type="dxa"/>
          </w:tcPr>
          <w:p w14:paraId="70DBF49C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9.1</w:t>
            </w:r>
          </w:p>
          <w:p w14:paraId="4143E5C7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80.9</w:t>
            </w:r>
          </w:p>
          <w:p w14:paraId="64D2ECB7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57640B" w:rsidRPr="00290455" w14:paraId="343B6ACF" w14:textId="77777777" w:rsidTr="0004074C">
        <w:tc>
          <w:tcPr>
            <w:tcW w:w="2269" w:type="dxa"/>
          </w:tcPr>
          <w:p w14:paraId="6C3A4FD3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What are the main modes of application?</w:t>
            </w:r>
          </w:p>
        </w:tc>
        <w:tc>
          <w:tcPr>
            <w:tcW w:w="1559" w:type="dxa"/>
          </w:tcPr>
          <w:p w14:paraId="14154771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CAHWs</w:t>
            </w:r>
          </w:p>
        </w:tc>
        <w:tc>
          <w:tcPr>
            <w:tcW w:w="2850" w:type="dxa"/>
          </w:tcPr>
          <w:p w14:paraId="0F628236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 xml:space="preserve">Topical </w:t>
            </w:r>
          </w:p>
          <w:p w14:paraId="512A0205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Spray</w:t>
            </w:r>
          </w:p>
          <w:p w14:paraId="539C60B1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 xml:space="preserve">Dip </w:t>
            </w:r>
          </w:p>
        </w:tc>
        <w:tc>
          <w:tcPr>
            <w:tcW w:w="1510" w:type="dxa"/>
          </w:tcPr>
          <w:p w14:paraId="31364F34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43</w:t>
            </w:r>
          </w:p>
          <w:p w14:paraId="0B893CC2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49</w:t>
            </w:r>
          </w:p>
          <w:p w14:paraId="2AECA12A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52EF950F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21.1</w:t>
            </w:r>
          </w:p>
          <w:p w14:paraId="4C364142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 xml:space="preserve">73.0 </w:t>
            </w:r>
          </w:p>
          <w:p w14:paraId="58724E87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5.9</w:t>
            </w:r>
          </w:p>
        </w:tc>
      </w:tr>
      <w:tr w:rsidR="0057640B" w:rsidRPr="00290455" w14:paraId="34F902D4" w14:textId="77777777" w:rsidTr="0004074C">
        <w:tc>
          <w:tcPr>
            <w:tcW w:w="2269" w:type="dxa"/>
          </w:tcPr>
          <w:p w14:paraId="667D51E7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How do you dilute the acaricides above?</w:t>
            </w:r>
          </w:p>
        </w:tc>
        <w:tc>
          <w:tcPr>
            <w:tcW w:w="1559" w:type="dxa"/>
          </w:tcPr>
          <w:p w14:paraId="70BBE86D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CAHWs</w:t>
            </w:r>
          </w:p>
        </w:tc>
        <w:tc>
          <w:tcPr>
            <w:tcW w:w="2850" w:type="dxa"/>
          </w:tcPr>
          <w:p w14:paraId="73D091CF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 xml:space="preserve">Correct </w:t>
            </w:r>
          </w:p>
          <w:p w14:paraId="2376A7EA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Incorrect</w:t>
            </w:r>
          </w:p>
        </w:tc>
        <w:tc>
          <w:tcPr>
            <w:tcW w:w="1510" w:type="dxa"/>
          </w:tcPr>
          <w:p w14:paraId="1A147D46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06</w:t>
            </w:r>
          </w:p>
          <w:p w14:paraId="1F16A1ED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98</w:t>
            </w:r>
          </w:p>
        </w:tc>
        <w:tc>
          <w:tcPr>
            <w:tcW w:w="1418" w:type="dxa"/>
          </w:tcPr>
          <w:p w14:paraId="424EBD1E" w14:textId="77777777" w:rsidR="0057640B" w:rsidRPr="00290455" w:rsidRDefault="0057640B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52.0</w:t>
            </w:r>
          </w:p>
          <w:p w14:paraId="61B9EE54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48.0</w:t>
            </w:r>
          </w:p>
        </w:tc>
      </w:tr>
      <w:tr w:rsidR="0057640B" w:rsidRPr="00290455" w14:paraId="0C6F8325" w14:textId="77777777" w:rsidTr="0004074C">
        <w:tc>
          <w:tcPr>
            <w:tcW w:w="2269" w:type="dxa"/>
          </w:tcPr>
          <w:p w14:paraId="4FEE5196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 xml:space="preserve">Which are the common parasites affecting your </w:t>
            </w:r>
            <w:r w:rsidRPr="00290455">
              <w:rPr>
                <w:sz w:val="20"/>
                <w:szCs w:val="20"/>
              </w:rPr>
              <w:lastRenderedPageBreak/>
              <w:t>animals?</w:t>
            </w:r>
          </w:p>
        </w:tc>
        <w:tc>
          <w:tcPr>
            <w:tcW w:w="1559" w:type="dxa"/>
          </w:tcPr>
          <w:p w14:paraId="04BCC7C7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lastRenderedPageBreak/>
              <w:t xml:space="preserve">Farmer </w:t>
            </w:r>
          </w:p>
        </w:tc>
        <w:tc>
          <w:tcPr>
            <w:tcW w:w="2850" w:type="dxa"/>
          </w:tcPr>
          <w:p w14:paraId="5948E06D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Ticks</w:t>
            </w:r>
          </w:p>
          <w:p w14:paraId="5BD6AC35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Mites</w:t>
            </w:r>
          </w:p>
          <w:p w14:paraId="55995BB2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lastRenderedPageBreak/>
              <w:t>Worms</w:t>
            </w:r>
          </w:p>
          <w:p w14:paraId="775FB1D3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Flies</w:t>
            </w:r>
          </w:p>
          <w:p w14:paraId="2D35D6A7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*Other</w:t>
            </w:r>
          </w:p>
        </w:tc>
        <w:tc>
          <w:tcPr>
            <w:tcW w:w="1510" w:type="dxa"/>
          </w:tcPr>
          <w:p w14:paraId="057886D5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lastRenderedPageBreak/>
              <w:t>123</w:t>
            </w:r>
          </w:p>
          <w:p w14:paraId="7BD95BC3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24</w:t>
            </w:r>
          </w:p>
          <w:p w14:paraId="5CA2457E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lastRenderedPageBreak/>
              <w:t>32</w:t>
            </w:r>
          </w:p>
          <w:p w14:paraId="5850E424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34</w:t>
            </w:r>
          </w:p>
          <w:p w14:paraId="324D0C1A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50D5FED0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lastRenderedPageBreak/>
              <w:t>57.2</w:t>
            </w:r>
          </w:p>
          <w:p w14:paraId="3C9D4256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1.2</w:t>
            </w:r>
          </w:p>
          <w:p w14:paraId="7806AFBC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lastRenderedPageBreak/>
              <w:t>14.9</w:t>
            </w:r>
          </w:p>
          <w:p w14:paraId="3390BEFA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5.8</w:t>
            </w:r>
          </w:p>
          <w:p w14:paraId="52FB4414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0.9</w:t>
            </w:r>
          </w:p>
        </w:tc>
      </w:tr>
      <w:tr w:rsidR="0057640B" w:rsidRPr="00290455" w14:paraId="7FDB54D4" w14:textId="77777777" w:rsidTr="0004074C">
        <w:tc>
          <w:tcPr>
            <w:tcW w:w="2269" w:type="dxa"/>
          </w:tcPr>
          <w:p w14:paraId="2D06C7AF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lastRenderedPageBreak/>
              <w:t>Do you receive any advice on their control?</w:t>
            </w:r>
          </w:p>
        </w:tc>
        <w:tc>
          <w:tcPr>
            <w:tcW w:w="1559" w:type="dxa"/>
          </w:tcPr>
          <w:p w14:paraId="7827429D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 xml:space="preserve">Farmer </w:t>
            </w:r>
          </w:p>
        </w:tc>
        <w:tc>
          <w:tcPr>
            <w:tcW w:w="2850" w:type="dxa"/>
          </w:tcPr>
          <w:p w14:paraId="15336A2A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Yes</w:t>
            </w:r>
          </w:p>
          <w:p w14:paraId="707C7ABD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No</w:t>
            </w:r>
          </w:p>
        </w:tc>
        <w:tc>
          <w:tcPr>
            <w:tcW w:w="1510" w:type="dxa"/>
          </w:tcPr>
          <w:p w14:paraId="727D8850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91</w:t>
            </w:r>
          </w:p>
          <w:p w14:paraId="54E35561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24</w:t>
            </w:r>
          </w:p>
        </w:tc>
        <w:tc>
          <w:tcPr>
            <w:tcW w:w="1418" w:type="dxa"/>
          </w:tcPr>
          <w:p w14:paraId="304F4EDE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88.8</w:t>
            </w:r>
          </w:p>
          <w:p w14:paraId="6D917250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1.4</w:t>
            </w:r>
          </w:p>
        </w:tc>
      </w:tr>
      <w:tr w:rsidR="0057640B" w:rsidRPr="00290455" w14:paraId="03B1E32D" w14:textId="77777777" w:rsidTr="0004074C">
        <w:tc>
          <w:tcPr>
            <w:tcW w:w="2269" w:type="dxa"/>
          </w:tcPr>
          <w:p w14:paraId="1C524D44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Who gives this advice?</w:t>
            </w:r>
          </w:p>
        </w:tc>
        <w:tc>
          <w:tcPr>
            <w:tcW w:w="1559" w:type="dxa"/>
          </w:tcPr>
          <w:p w14:paraId="1C6AF41C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 xml:space="preserve">Farmer </w:t>
            </w:r>
          </w:p>
        </w:tc>
        <w:tc>
          <w:tcPr>
            <w:tcW w:w="2850" w:type="dxa"/>
          </w:tcPr>
          <w:p w14:paraId="4E2397CF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Government veterinarians</w:t>
            </w:r>
          </w:p>
          <w:p w14:paraId="4683BE89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Private veterinarians</w:t>
            </w:r>
          </w:p>
          <w:p w14:paraId="47315B8C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CAHWs</w:t>
            </w:r>
          </w:p>
          <w:p w14:paraId="4B91D22A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Drug dealers</w:t>
            </w:r>
          </w:p>
          <w:p w14:paraId="343879F6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NGOs, CBOs</w:t>
            </w:r>
          </w:p>
          <w:p w14:paraId="75ABB100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Traditional healers</w:t>
            </w:r>
          </w:p>
        </w:tc>
        <w:tc>
          <w:tcPr>
            <w:tcW w:w="1510" w:type="dxa"/>
          </w:tcPr>
          <w:p w14:paraId="56B236A6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70</w:t>
            </w:r>
          </w:p>
          <w:p w14:paraId="0DE75CA5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25</w:t>
            </w:r>
          </w:p>
          <w:p w14:paraId="7FD9CD5A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08</w:t>
            </w:r>
          </w:p>
          <w:p w14:paraId="61A7E45D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7</w:t>
            </w:r>
          </w:p>
          <w:p w14:paraId="00F0A891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4</w:t>
            </w:r>
          </w:p>
          <w:p w14:paraId="2B7F81EB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55A7D389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32.6</w:t>
            </w:r>
          </w:p>
          <w:p w14:paraId="226B18D5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1.6</w:t>
            </w:r>
          </w:p>
          <w:p w14:paraId="01A46E50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50.2</w:t>
            </w:r>
          </w:p>
          <w:p w14:paraId="1C2898C1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3.3</w:t>
            </w:r>
          </w:p>
          <w:p w14:paraId="5C78E59A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.9</w:t>
            </w:r>
          </w:p>
          <w:p w14:paraId="250D20D9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0.5</w:t>
            </w:r>
          </w:p>
        </w:tc>
      </w:tr>
      <w:tr w:rsidR="0057640B" w:rsidRPr="00290455" w14:paraId="18DEFCA4" w14:textId="77777777" w:rsidTr="0004074C">
        <w:tc>
          <w:tcPr>
            <w:tcW w:w="2269" w:type="dxa"/>
          </w:tcPr>
          <w:p w14:paraId="5A64ED9E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How is this advice given to farmers?</w:t>
            </w:r>
          </w:p>
        </w:tc>
        <w:tc>
          <w:tcPr>
            <w:tcW w:w="1559" w:type="dxa"/>
          </w:tcPr>
          <w:p w14:paraId="6CFCB00B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 xml:space="preserve">Farmer </w:t>
            </w:r>
          </w:p>
        </w:tc>
        <w:tc>
          <w:tcPr>
            <w:tcW w:w="2850" w:type="dxa"/>
          </w:tcPr>
          <w:p w14:paraId="34FA9A8C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Community meetings</w:t>
            </w:r>
          </w:p>
          <w:p w14:paraId="0D07ACC7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Community outreaches</w:t>
            </w:r>
          </w:p>
          <w:p w14:paraId="7A7BFF71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During visit by farmer to drug shops</w:t>
            </w:r>
          </w:p>
          <w:p w14:paraId="02039840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During casual interactions with CAHWs</w:t>
            </w:r>
          </w:p>
        </w:tc>
        <w:tc>
          <w:tcPr>
            <w:tcW w:w="1510" w:type="dxa"/>
          </w:tcPr>
          <w:p w14:paraId="5EF48F03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84</w:t>
            </w:r>
          </w:p>
          <w:p w14:paraId="671F5608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58</w:t>
            </w:r>
          </w:p>
          <w:p w14:paraId="38346FFC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23</w:t>
            </w:r>
          </w:p>
          <w:p w14:paraId="4EB8F2C8" w14:textId="77777777" w:rsidR="0057640B" w:rsidRPr="00290455" w:rsidRDefault="0057640B" w:rsidP="0004074C">
            <w:pPr>
              <w:rPr>
                <w:sz w:val="20"/>
                <w:szCs w:val="20"/>
              </w:rPr>
            </w:pPr>
          </w:p>
          <w:p w14:paraId="2846D380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22</w:t>
            </w:r>
          </w:p>
          <w:p w14:paraId="402C9E1B" w14:textId="77777777" w:rsidR="0057640B" w:rsidRPr="00290455" w:rsidRDefault="0057640B" w:rsidP="0004074C">
            <w:pPr>
              <w:rPr>
                <w:sz w:val="20"/>
                <w:szCs w:val="20"/>
              </w:rPr>
            </w:pPr>
          </w:p>
          <w:p w14:paraId="0ABA4C07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8035055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39.1</w:t>
            </w:r>
          </w:p>
          <w:p w14:paraId="222D91AA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27.0</w:t>
            </w:r>
          </w:p>
          <w:p w14:paraId="4939F6DB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0.7</w:t>
            </w:r>
          </w:p>
          <w:p w14:paraId="4FC01011" w14:textId="77777777" w:rsidR="0057640B" w:rsidRPr="00290455" w:rsidRDefault="0057640B" w:rsidP="0004074C">
            <w:pPr>
              <w:rPr>
                <w:sz w:val="20"/>
                <w:szCs w:val="20"/>
              </w:rPr>
            </w:pPr>
          </w:p>
          <w:p w14:paraId="16353438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0.2</w:t>
            </w:r>
          </w:p>
          <w:p w14:paraId="12210C3B" w14:textId="77777777" w:rsidR="0057640B" w:rsidRPr="00290455" w:rsidRDefault="0057640B" w:rsidP="0004074C">
            <w:pPr>
              <w:rPr>
                <w:sz w:val="20"/>
                <w:szCs w:val="20"/>
              </w:rPr>
            </w:pPr>
          </w:p>
        </w:tc>
      </w:tr>
      <w:tr w:rsidR="0057640B" w:rsidRPr="00290455" w14:paraId="50D7593D" w14:textId="77777777" w:rsidTr="0004074C">
        <w:tc>
          <w:tcPr>
            <w:tcW w:w="2269" w:type="dxa"/>
          </w:tcPr>
          <w:p w14:paraId="3D8EE4D0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How often do you receive this advice?</w:t>
            </w:r>
          </w:p>
        </w:tc>
        <w:tc>
          <w:tcPr>
            <w:tcW w:w="1559" w:type="dxa"/>
          </w:tcPr>
          <w:p w14:paraId="2DECD31C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 xml:space="preserve">Farmer </w:t>
            </w:r>
          </w:p>
        </w:tc>
        <w:tc>
          <w:tcPr>
            <w:tcW w:w="2850" w:type="dxa"/>
          </w:tcPr>
          <w:p w14:paraId="716BA0F3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Often times</w:t>
            </w:r>
          </w:p>
          <w:p w14:paraId="490A8AEE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Some times</w:t>
            </w:r>
          </w:p>
          <w:p w14:paraId="3480A1A8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Rarely</w:t>
            </w:r>
          </w:p>
          <w:p w14:paraId="45C671AA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Never</w:t>
            </w:r>
          </w:p>
        </w:tc>
        <w:tc>
          <w:tcPr>
            <w:tcW w:w="1510" w:type="dxa"/>
          </w:tcPr>
          <w:p w14:paraId="6903531C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44</w:t>
            </w:r>
          </w:p>
          <w:p w14:paraId="3F983688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09</w:t>
            </w:r>
          </w:p>
          <w:p w14:paraId="4D70E5AF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54</w:t>
            </w:r>
          </w:p>
          <w:p w14:paraId="7F284216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467C4C30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20.5</w:t>
            </w:r>
          </w:p>
          <w:p w14:paraId="2983B391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50.7</w:t>
            </w:r>
          </w:p>
          <w:p w14:paraId="3C8C8B42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25.1</w:t>
            </w:r>
          </w:p>
          <w:p w14:paraId="76C724B0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3.7</w:t>
            </w:r>
          </w:p>
        </w:tc>
      </w:tr>
      <w:tr w:rsidR="0057640B" w:rsidRPr="00290455" w14:paraId="6A04C5B3" w14:textId="77777777" w:rsidTr="0004074C">
        <w:tc>
          <w:tcPr>
            <w:tcW w:w="2269" w:type="dxa"/>
          </w:tcPr>
          <w:p w14:paraId="7087692D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How do you control external parasites?</w:t>
            </w:r>
          </w:p>
        </w:tc>
        <w:tc>
          <w:tcPr>
            <w:tcW w:w="1559" w:type="dxa"/>
          </w:tcPr>
          <w:p w14:paraId="15DAD265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 xml:space="preserve">Farmer </w:t>
            </w:r>
          </w:p>
        </w:tc>
        <w:tc>
          <w:tcPr>
            <w:tcW w:w="2850" w:type="dxa"/>
          </w:tcPr>
          <w:p w14:paraId="06C627AA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Hand picking</w:t>
            </w:r>
          </w:p>
          <w:p w14:paraId="7AEC565B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Spraying</w:t>
            </w:r>
          </w:p>
          <w:p w14:paraId="57B9EAB3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Dipping</w:t>
            </w:r>
          </w:p>
          <w:p w14:paraId="126DC8CB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Pour on</w:t>
            </w:r>
          </w:p>
          <w:p w14:paraId="18BCDF94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510" w:type="dxa"/>
          </w:tcPr>
          <w:p w14:paraId="20D9DD5A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73</w:t>
            </w:r>
          </w:p>
          <w:p w14:paraId="610D7C17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29</w:t>
            </w:r>
          </w:p>
          <w:p w14:paraId="5D5E799C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8</w:t>
            </w:r>
          </w:p>
          <w:p w14:paraId="0C6C4E29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2</w:t>
            </w:r>
          </w:p>
          <w:p w14:paraId="31FF315E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615BF03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34.0</w:t>
            </w:r>
          </w:p>
          <w:p w14:paraId="2B4DA417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60.0</w:t>
            </w:r>
          </w:p>
          <w:p w14:paraId="5C9CE391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3.7</w:t>
            </w:r>
          </w:p>
          <w:p w14:paraId="09D30A05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0.9</w:t>
            </w:r>
          </w:p>
          <w:p w14:paraId="00341B37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57640B" w:rsidRPr="00290455" w14:paraId="1FD1BE9C" w14:textId="77777777" w:rsidTr="0004074C">
        <w:tc>
          <w:tcPr>
            <w:tcW w:w="2269" w:type="dxa"/>
            <w:tcBorders>
              <w:bottom w:val="single" w:sz="18" w:space="0" w:color="auto"/>
            </w:tcBorders>
          </w:tcPr>
          <w:p w14:paraId="54215120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What role do CAHWs play in this exercise?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1D320C79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 xml:space="preserve">Farmer </w:t>
            </w:r>
          </w:p>
        </w:tc>
        <w:tc>
          <w:tcPr>
            <w:tcW w:w="2850" w:type="dxa"/>
            <w:tcBorders>
              <w:bottom w:val="single" w:sz="18" w:space="0" w:color="auto"/>
            </w:tcBorders>
          </w:tcPr>
          <w:p w14:paraId="24153B40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Provide Acaricides</w:t>
            </w:r>
          </w:p>
          <w:p w14:paraId="5D8ED00E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Advise on dilution</w:t>
            </w:r>
          </w:p>
          <w:p w14:paraId="4AD07FB4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Supervise application of Acaricides</w:t>
            </w:r>
          </w:p>
          <w:p w14:paraId="3BBFF555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Collecting information on activity</w:t>
            </w:r>
          </w:p>
          <w:p w14:paraId="4E3388A8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Sensitization on external parasite control</w:t>
            </w:r>
          </w:p>
          <w:p w14:paraId="2A0E7983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bottom w:val="single" w:sz="18" w:space="0" w:color="auto"/>
            </w:tcBorders>
          </w:tcPr>
          <w:p w14:paraId="08586053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58</w:t>
            </w:r>
          </w:p>
          <w:p w14:paraId="4173F970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94</w:t>
            </w:r>
          </w:p>
          <w:p w14:paraId="19351AC0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30</w:t>
            </w:r>
          </w:p>
          <w:p w14:paraId="25500228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6</w:t>
            </w:r>
          </w:p>
          <w:p w14:paraId="096F7A2C" w14:textId="77777777" w:rsidR="0057640B" w:rsidRPr="00290455" w:rsidRDefault="0057640B" w:rsidP="0004074C">
            <w:pPr>
              <w:rPr>
                <w:sz w:val="20"/>
                <w:szCs w:val="20"/>
              </w:rPr>
            </w:pPr>
          </w:p>
          <w:p w14:paraId="14AEA1F5" w14:textId="77777777" w:rsidR="0057640B" w:rsidRPr="00290455" w:rsidRDefault="0057640B" w:rsidP="0004074C">
            <w:pPr>
              <w:rPr>
                <w:sz w:val="20"/>
                <w:szCs w:val="20"/>
              </w:rPr>
            </w:pPr>
          </w:p>
          <w:p w14:paraId="0A8801C8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1EB91DF7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27.0</w:t>
            </w:r>
          </w:p>
          <w:p w14:paraId="3EBF4B12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43.7</w:t>
            </w:r>
          </w:p>
          <w:p w14:paraId="4BAFD02C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14.0</w:t>
            </w:r>
          </w:p>
          <w:p w14:paraId="32D211A2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2.8</w:t>
            </w:r>
          </w:p>
          <w:p w14:paraId="3FFB5209" w14:textId="77777777" w:rsidR="0057640B" w:rsidRPr="00290455" w:rsidRDefault="0057640B" w:rsidP="0004074C">
            <w:pPr>
              <w:rPr>
                <w:sz w:val="20"/>
                <w:szCs w:val="20"/>
              </w:rPr>
            </w:pPr>
          </w:p>
          <w:p w14:paraId="27870979" w14:textId="77777777" w:rsidR="0057640B" w:rsidRPr="00290455" w:rsidRDefault="0057640B" w:rsidP="0004074C">
            <w:pPr>
              <w:rPr>
                <w:sz w:val="20"/>
                <w:szCs w:val="20"/>
              </w:rPr>
            </w:pPr>
          </w:p>
          <w:p w14:paraId="02833782" w14:textId="77777777" w:rsidR="0057640B" w:rsidRPr="00290455" w:rsidRDefault="0057640B" w:rsidP="0004074C">
            <w:pPr>
              <w:rPr>
                <w:sz w:val="20"/>
                <w:szCs w:val="20"/>
              </w:rPr>
            </w:pPr>
            <w:r w:rsidRPr="00290455">
              <w:rPr>
                <w:sz w:val="20"/>
                <w:szCs w:val="20"/>
              </w:rPr>
              <w:t>7.4</w:t>
            </w:r>
          </w:p>
          <w:p w14:paraId="7EF533D0" w14:textId="77777777" w:rsidR="0057640B" w:rsidRPr="00290455" w:rsidRDefault="0057640B" w:rsidP="0004074C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</w:tbl>
    <w:p w14:paraId="4C8A1D72" w14:textId="77777777" w:rsidR="0057640B" w:rsidRDefault="0057640B"/>
    <w:sectPr w:rsidR="0057640B" w:rsidSect="00F303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40B"/>
    <w:rsid w:val="0020537B"/>
    <w:rsid w:val="0041122D"/>
    <w:rsid w:val="0057640B"/>
    <w:rsid w:val="00A24850"/>
    <w:rsid w:val="00DF5882"/>
    <w:rsid w:val="00F3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0555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4"/>
        <w:sz w:val="24"/>
        <w:szCs w:val="24"/>
        <w:lang w:val="en-US" w:eastAsia="ja-JP" w:bidi="ar-SA"/>
        <w14:cntxtAlts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4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SubjectChar1">
    <w:name w:val="Comment Subject Char1"/>
    <w:basedOn w:val="DefaultParagraphFont"/>
    <w:uiPriority w:val="99"/>
    <w:semiHidden/>
    <w:rsid w:val="00A24850"/>
    <w:rPr>
      <w:rFonts w:eastAsia="Calibri"/>
      <w:b/>
      <w:bCs/>
      <w:i/>
      <w:iCs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57640B"/>
    <w:pPr>
      <w:spacing w:after="200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4"/>
        <w:sz w:val="24"/>
        <w:szCs w:val="24"/>
        <w:lang w:val="en-US" w:eastAsia="ja-JP" w:bidi="ar-SA"/>
        <w14:cntxtAlts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4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SubjectChar1">
    <w:name w:val="Comment Subject Char1"/>
    <w:basedOn w:val="DefaultParagraphFont"/>
    <w:uiPriority w:val="99"/>
    <w:semiHidden/>
    <w:rsid w:val="00A24850"/>
    <w:rPr>
      <w:rFonts w:eastAsia="Calibri"/>
      <w:b/>
      <w:bCs/>
      <w:i/>
      <w:iCs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57640B"/>
    <w:pPr>
      <w:spacing w:after="200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3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0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4-25T11:03:00Z</dcterms:created>
  <dcterms:modified xsi:type="dcterms:W3CDTF">2017-04-25T11:03:00Z</dcterms:modified>
  <cp:category/>
</cp:coreProperties>
</file>